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72" w:type="dxa"/>
        <w:tblInd w:w="108" w:type="dxa"/>
        <w:tblLook w:val="04A0" w:firstRow="1" w:lastRow="0" w:firstColumn="1" w:lastColumn="0" w:noHBand="0" w:noVBand="1"/>
      </w:tblPr>
      <w:tblGrid>
        <w:gridCol w:w="436"/>
        <w:gridCol w:w="1870"/>
        <w:gridCol w:w="1841"/>
        <w:gridCol w:w="1495"/>
        <w:gridCol w:w="1822"/>
        <w:gridCol w:w="1236"/>
      </w:tblGrid>
      <w:tr w:rsidR="004F4C26" w:rsidRPr="004F4C26" w14:paraId="47283F58" w14:textId="77777777" w:rsidTr="004F4C26">
        <w:trPr>
          <w:trHeight w:val="800"/>
        </w:trPr>
        <w:tc>
          <w:tcPr>
            <w:tcW w:w="867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3916B0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 S3   The miRNA and lncRNA predicted by biomarkers</w:t>
            </w:r>
          </w:p>
        </w:tc>
      </w:tr>
      <w:tr w:rsidR="004F4C26" w:rsidRPr="004F4C26" w14:paraId="066411B5" w14:textId="77777777" w:rsidTr="004F4C26">
        <w:trPr>
          <w:trHeight w:val="526"/>
        </w:trPr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12F1E7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D70A13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iRN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AA6F1E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F4C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iI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75A12D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ncRNA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B4F592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F4C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ncancerNum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3D9AAF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F4C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ne_id</w:t>
            </w:r>
            <w:proofErr w:type="spellEnd"/>
          </w:p>
        </w:tc>
      </w:tr>
      <w:tr w:rsidR="004F4C26" w:rsidRPr="004F4C26" w14:paraId="013C2CDA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7F00C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0C509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892c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3F1D1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258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0A908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F127577.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16409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775B9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AZALD1</w:t>
            </w:r>
          </w:p>
        </w:tc>
      </w:tr>
      <w:tr w:rsidR="004F4C26" w:rsidRPr="004F4C26" w14:paraId="7D5FFAF6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15739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C101B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892c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BE7E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258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2A3CB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093297.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2692E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9D9A9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AZALD1</w:t>
            </w:r>
          </w:p>
        </w:tc>
      </w:tr>
      <w:tr w:rsidR="004F4C26" w:rsidRPr="004F4C26" w14:paraId="54F69DB1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BB603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7AAA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892c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8A2FA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258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114C9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PP3CB-AS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70CD4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4087E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AZALD1</w:t>
            </w:r>
          </w:p>
        </w:tc>
      </w:tr>
      <w:tr w:rsidR="004F4C26" w:rsidRPr="004F4C26" w14:paraId="3852AF5C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C79ED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E3EC8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892c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B55A5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258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96BA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PP3CB-AS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013BE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2465F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AZALD1</w:t>
            </w:r>
          </w:p>
        </w:tc>
      </w:tr>
      <w:tr w:rsidR="004F4C26" w:rsidRPr="004F4C26" w14:paraId="4EC748CE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E3835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F36A6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892c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05FA4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258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1C82E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603750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96FFE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A3099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AZALD1</w:t>
            </w:r>
          </w:p>
        </w:tc>
      </w:tr>
      <w:tr w:rsidR="004F4C26" w:rsidRPr="004F4C26" w14:paraId="4DAB8394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0DDFA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0A32D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335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0C9A5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07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47FAE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UCAT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30DA7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F9888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AZALD1</w:t>
            </w:r>
          </w:p>
        </w:tc>
      </w:tr>
      <w:tr w:rsidR="004F4C26" w:rsidRPr="004F4C26" w14:paraId="436A53CF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3AD5E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EB882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335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9000A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07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32493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INC0150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EE3EF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B1B11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AZALD1</w:t>
            </w:r>
          </w:p>
        </w:tc>
      </w:tr>
      <w:tr w:rsidR="004F4C26" w:rsidRPr="004F4C26" w14:paraId="4656E270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E171F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9E1D1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335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8FBCC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07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09807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391422.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12FF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67AEE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AZALD1</w:t>
            </w:r>
          </w:p>
        </w:tc>
      </w:tr>
      <w:tr w:rsidR="004F4C26" w:rsidRPr="004F4C26" w14:paraId="61B1B26B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9C4C6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E8A7D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335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3BDD8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07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D88A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10RB-D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E1480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561B1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AZALD1</w:t>
            </w:r>
          </w:p>
        </w:tc>
      </w:tr>
      <w:tr w:rsidR="004F4C26" w:rsidRPr="004F4C26" w14:paraId="5406C29D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69B18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8DAF5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335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4D0EE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07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011E7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L10RB-D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BA3C8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19D5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KAZALD1</w:t>
            </w:r>
          </w:p>
        </w:tc>
      </w:tr>
      <w:tr w:rsidR="004F4C26" w:rsidRPr="004F4C26" w14:paraId="13907519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4F0C1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4EF49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579-3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C8ED3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32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FFD2E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IP5-AS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0C752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B6722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B</w:t>
            </w:r>
          </w:p>
        </w:tc>
      </w:tr>
      <w:tr w:rsidR="004F4C26" w:rsidRPr="004F4C26" w14:paraId="71BBEC34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8E95F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D9836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579-3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51A06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32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419D1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GI2-AS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F4544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0E91E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B</w:t>
            </w:r>
          </w:p>
        </w:tc>
      </w:tr>
      <w:tr w:rsidR="004F4C26" w:rsidRPr="004F4C26" w14:paraId="38D540FB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16B98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984DB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579-3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A88D8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32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0A4A7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RM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980DE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1BB8F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B</w:t>
            </w:r>
          </w:p>
        </w:tc>
      </w:tr>
      <w:tr w:rsidR="004F4C26" w:rsidRPr="004F4C26" w14:paraId="69BE9FAC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AA38A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0D47A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579-3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42303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32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00A00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107027.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C68A9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D9E3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B</w:t>
            </w:r>
          </w:p>
        </w:tc>
      </w:tr>
      <w:tr w:rsidR="004F4C26" w:rsidRPr="004F4C26" w14:paraId="212564D8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06AE4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18BC4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579-3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B96FF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324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CA8B3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107027.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0C2CD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2244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B</w:t>
            </w:r>
          </w:p>
        </w:tc>
      </w:tr>
      <w:tr w:rsidR="004F4C26" w:rsidRPr="004F4C26" w14:paraId="50C70580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A79A7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C492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664b-3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70B21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2227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2AEA8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NHG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32950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4CA70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B</w:t>
            </w:r>
          </w:p>
        </w:tc>
      </w:tr>
      <w:tr w:rsidR="004F4C26" w:rsidRPr="004F4C26" w14:paraId="24398C17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ADF08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B2673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664b-3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EDD06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2227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20173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NHG2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E838D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98BEA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B</w:t>
            </w:r>
          </w:p>
        </w:tc>
      </w:tr>
      <w:tr w:rsidR="004F4C26" w:rsidRPr="004F4C26" w14:paraId="36CB8511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02067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7E549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664b-3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40181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2227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A7F7E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INC0152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BF24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6B505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B</w:t>
            </w:r>
          </w:p>
        </w:tc>
      </w:tr>
      <w:tr w:rsidR="004F4C26" w:rsidRPr="004F4C26" w14:paraId="455587D1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A795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5C0C4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664b-3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0FD8A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2227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B64E9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049555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B06F3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67CFC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B</w:t>
            </w:r>
          </w:p>
        </w:tc>
      </w:tr>
      <w:tr w:rsidR="004F4C26" w:rsidRPr="004F4C26" w14:paraId="30EED97F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84692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5396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664b-3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B87C6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2227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46815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INC0094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9CD76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C0DEC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B</w:t>
            </w:r>
          </w:p>
        </w:tc>
      </w:tr>
      <w:tr w:rsidR="004F4C26" w:rsidRPr="004F4C26" w14:paraId="1F6B3A27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AB0E8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190F7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1277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34805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227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BE0F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NHG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E21E9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7C708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B</w:t>
            </w:r>
          </w:p>
        </w:tc>
      </w:tr>
      <w:tr w:rsidR="004F4C26" w:rsidRPr="004F4C26" w14:paraId="1CF3E2D7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29F24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01207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1277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06A62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227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E3B9E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NHG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20CB8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EAD1C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B</w:t>
            </w:r>
          </w:p>
        </w:tc>
      </w:tr>
      <w:tr w:rsidR="004F4C26" w:rsidRPr="004F4C26" w14:paraId="55E420D0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21983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99467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1277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EF6C7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227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E1573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NHG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998A4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1D0CE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B</w:t>
            </w:r>
          </w:p>
        </w:tc>
      </w:tr>
      <w:tr w:rsidR="004F4C26" w:rsidRPr="004F4C26" w14:paraId="6709EB3F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BAB53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847E0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1277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A231C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227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1AEA1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NHG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53EF0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C5F1E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B</w:t>
            </w:r>
          </w:p>
        </w:tc>
      </w:tr>
      <w:tr w:rsidR="004F4C26" w:rsidRPr="004F4C26" w14:paraId="223F883E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2B891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F3CA3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1277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60845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227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7FB63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NHG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3C0E8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6A1C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PRD1B</w:t>
            </w:r>
          </w:p>
        </w:tc>
      </w:tr>
      <w:tr w:rsidR="004F4C26" w:rsidRPr="004F4C26" w14:paraId="320F0DC7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A84B7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26AA5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218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23A0B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02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9ACCF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NHG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61DB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1F489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CE</w:t>
            </w:r>
          </w:p>
        </w:tc>
      </w:tr>
      <w:tr w:rsidR="004F4C26" w:rsidRPr="004F4C26" w14:paraId="579647C4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05540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33670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218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C5DBF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02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55A46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NHG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5333A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B2564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CE</w:t>
            </w:r>
          </w:p>
        </w:tc>
      </w:tr>
      <w:tr w:rsidR="004F4C26" w:rsidRPr="004F4C26" w14:paraId="3A37B052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C0D42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57BC2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218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9B910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02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D70C1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INC0259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B8310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FECAE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CE</w:t>
            </w:r>
          </w:p>
        </w:tc>
      </w:tr>
      <w:tr w:rsidR="004F4C26" w:rsidRPr="004F4C26" w14:paraId="5A1F73E2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3FCDB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8007A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218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71486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02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B281A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109615.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E5BF7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AE992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CE</w:t>
            </w:r>
          </w:p>
        </w:tc>
      </w:tr>
      <w:tr w:rsidR="004F4C26" w:rsidRPr="004F4C26" w14:paraId="2FF2D455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D89E2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F6258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218-5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C8923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02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5BBE9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AT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6BC54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39E75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CE</w:t>
            </w:r>
          </w:p>
        </w:tc>
      </w:tr>
      <w:tr w:rsidR="004F4C26" w:rsidRPr="004F4C26" w14:paraId="5D8E9879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89507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9E058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44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06FA7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15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831C9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RF1-AS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AB6DF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67476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CE</w:t>
            </w:r>
          </w:p>
        </w:tc>
      </w:tr>
      <w:tr w:rsidR="004F4C26" w:rsidRPr="004F4C26" w14:paraId="292E3BE8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C5058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31982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44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66C63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15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8FBD6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040977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233E8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E2C16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CE</w:t>
            </w:r>
          </w:p>
        </w:tc>
      </w:tr>
      <w:tr w:rsidR="004F4C26" w:rsidRPr="004F4C26" w14:paraId="0E9C775D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0D0B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A5011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44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E5367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15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244DF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P002807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91087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BEC13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CE</w:t>
            </w:r>
          </w:p>
        </w:tc>
      </w:tr>
      <w:tr w:rsidR="004F4C26" w:rsidRPr="004F4C26" w14:paraId="348C46CD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BD1D3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D577B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44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1DCA0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15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9E93F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021016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114B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24A60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CE</w:t>
            </w:r>
          </w:p>
        </w:tc>
      </w:tr>
      <w:tr w:rsidR="004F4C26" w:rsidRPr="004F4C26" w14:paraId="56E7C7AE" w14:textId="77777777" w:rsidTr="004F4C26">
        <w:trPr>
          <w:trHeight w:val="341"/>
        </w:trPr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84FF1E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3BD0CD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-miR-44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C63D6F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MAT000153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2FB9FF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H3BP5-AS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FF2A0E" w14:textId="77777777" w:rsidR="004F4C26" w:rsidRPr="004F4C26" w:rsidRDefault="004F4C26" w:rsidP="004F4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FD1A54" w14:textId="77777777" w:rsidR="004F4C26" w:rsidRPr="004F4C26" w:rsidRDefault="004F4C26" w:rsidP="004F4C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C2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CE</w:t>
            </w:r>
          </w:p>
        </w:tc>
      </w:tr>
    </w:tbl>
    <w:p w14:paraId="5800A551" w14:textId="77777777" w:rsidR="00E45356" w:rsidRDefault="00E45356">
      <w:pPr>
        <w:rPr>
          <w:rFonts w:hint="eastAsia"/>
        </w:rPr>
      </w:pPr>
    </w:p>
    <w:sectPr w:rsidR="00E45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5641"/>
    <w:rsid w:val="00060D1F"/>
    <w:rsid w:val="004F4C26"/>
    <w:rsid w:val="00B06948"/>
    <w:rsid w:val="00D25641"/>
    <w:rsid w:val="00E4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DF613C"/>
  <w15:chartTrackingRefBased/>
  <w15:docId w15:val="{8113DBC5-DEC5-4B0D-B3E1-EDAB0D713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56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56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56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564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564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564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56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56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56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56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56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56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564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564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564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56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56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56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56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56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56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56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56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56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56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56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56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56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56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周</dc:creator>
  <cp:keywords/>
  <dc:description/>
  <cp:lastModifiedBy>森 周</cp:lastModifiedBy>
  <cp:revision>2</cp:revision>
  <dcterms:created xsi:type="dcterms:W3CDTF">2025-11-28T04:48:00Z</dcterms:created>
  <dcterms:modified xsi:type="dcterms:W3CDTF">2025-11-28T04:50:00Z</dcterms:modified>
</cp:coreProperties>
</file>